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084452" w14:textId="3C05DA68" w:rsidR="000B33E1" w:rsidRDefault="000B33E1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>Appendix 1 MEDLINE strategy and keywords</w:t>
      </w:r>
      <w:bookmarkStart w:id="0" w:name="_GoBack"/>
      <w:bookmarkEnd w:id="0"/>
    </w:p>
    <w:p w14:paraId="0600AE86" w14:textId="77777777" w:rsidR="000B33E1" w:rsidRDefault="000B33E1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</w:p>
    <w:p w14:paraId="064DCE8B" w14:textId="06F1B062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>1. exp education, professional/ not education, veterinary/</w:t>
      </w:r>
    </w:p>
    <w:p w14:paraId="064DCE8C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>2. Education, Predental/</w:t>
      </w:r>
    </w:p>
    <w:p w14:paraId="064DCE8D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>3. Education, Premedical/</w:t>
      </w:r>
    </w:p>
    <w:p w14:paraId="064DCE8E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>4. exp Students, Health Occupations/</w:t>
      </w:r>
    </w:p>
    <w:p w14:paraId="064DCE8F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>5. ((medic* or premedic* or dent* or laborator* or predent* or midwi?e* or nurs* or nutrition* or orthop* or podiat* or pharmac* or psycholog* or psychiatr* or health or healthcare or occupational therap* or physiotherap* or physical therap* or clinical or surg* or radiolog* or obstetric* or gyn?ecolog* or orthodont* or An?esthesi* or Dermatolog* or Oncolog* or Rheumatolog* or Neurolog* or Patholog* or P?ediatric* or Cardiolog* or Urolog*) adj3 (student* or graduate* or undergraduate* or staff or personnel or practitioner* or clerk* or fellow* or internship* or residen* or educat* or train* or novice* or tutor*)).tw,kf.</w:t>
      </w:r>
    </w:p>
    <w:p w14:paraId="064DCE90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>6. or/1-5</w:t>
      </w:r>
    </w:p>
    <w:p w14:paraId="064DCE91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>7. Computer-Assisted Instruction/</w:t>
      </w:r>
    </w:p>
    <w:p w14:paraId="064DCE92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>8. exp Internet/</w:t>
      </w:r>
    </w:p>
    <w:p w14:paraId="064DCE93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>9. Computer Simulation/</w:t>
      </w:r>
    </w:p>
    <w:p w14:paraId="064DCE94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>10. Patient Simulation/</w:t>
      </w:r>
    </w:p>
    <w:p w14:paraId="064DCE95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>11. software/</w:t>
      </w:r>
    </w:p>
    <w:p w14:paraId="064DCE96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>12. Mobile Applications/</w:t>
      </w:r>
    </w:p>
    <w:p w14:paraId="064DCE97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>13. User-Computer Interface/</w:t>
      </w:r>
    </w:p>
    <w:p w14:paraId="064DCE98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>14. Video Games/</w:t>
      </w:r>
    </w:p>
    <w:p w14:paraId="064DCE99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>15. Web Browser/</w:t>
      </w:r>
    </w:p>
    <w:p w14:paraId="064DCE9A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>16. Education, Distance/</w:t>
      </w:r>
    </w:p>
    <w:p w14:paraId="064DCE9B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>17. Computers/</w:t>
      </w:r>
    </w:p>
    <w:p w14:paraId="064DCE9C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>18. exp Microcomputers/</w:t>
      </w:r>
    </w:p>
    <w:p w14:paraId="064DCE9D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>19. exp Cell Phones/</w:t>
      </w:r>
    </w:p>
    <w:p w14:paraId="064DCE9E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>20. Games, Experimental/</w:t>
      </w:r>
    </w:p>
    <w:p w14:paraId="064DCE9F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>21. exp Models, Anatomic/</w:t>
      </w:r>
    </w:p>
    <w:p w14:paraId="064DCEA0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>22. Audiovisual Aids/</w:t>
      </w:r>
    </w:p>
    <w:p w14:paraId="064DCEA1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>23. Educational Technology/</w:t>
      </w:r>
    </w:p>
    <w:p w14:paraId="064DCEA2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>24. Electronic Mail/</w:t>
      </w:r>
    </w:p>
    <w:p w14:paraId="064DCEA3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>25. exp Telemedicine/</w:t>
      </w:r>
    </w:p>
    <w:p w14:paraId="064DCEA4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>26. Telenursing/</w:t>
      </w:r>
    </w:p>
    <w:p w14:paraId="064DCEA5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>27. Telecommunications/</w:t>
      </w:r>
    </w:p>
    <w:p w14:paraId="064DCEA6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>28. Webcasts/</w:t>
      </w:r>
    </w:p>
    <w:p w14:paraId="064DCEA7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>29. exp Videoconferencing/</w:t>
      </w:r>
    </w:p>
    <w:p w14:paraId="064DCEA8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 xml:space="preserve">30. ((computer* or digital* or hybrid or blended or mixed mode or distance or remote* or electronic or mobile or online* or interactiv* or </w:t>
      </w:r>
      <w:r>
        <w:rPr>
          <w:rFonts w:ascii="Arial" w:hAnsi="Arial" w:cs="Arial"/>
          <w:color w:val="000000"/>
          <w:sz w:val="27"/>
          <w:szCs w:val="27"/>
        </w:rPr>
        <w:lastRenderedPageBreak/>
        <w:t>multimedia or internet or web* or virtual* or game* or gaming or Videogame* or Videogaming) adj3 (classroom* or course* or educat* or instruct* or learn* or lecture* or simulat* or train* or teach* or tutor* or platform*)).tw,kf.</w:t>
      </w:r>
    </w:p>
    <w:p w14:paraId="064DCEA9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>31. (Simulat* adj3 (course* or educat* or instruct* or learn* or train* or teach* or platform* or high-fidelity)).tw,kf.</w:t>
      </w:r>
    </w:p>
    <w:p w14:paraId="064DCEAA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>32. e-learn*.tw,kf.</w:t>
      </w:r>
    </w:p>
    <w:p w14:paraId="064DCEAB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>33. elearn*.tw,kf.</w:t>
      </w:r>
    </w:p>
    <w:p w14:paraId="064DCEAC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>34. m-learn*.tw,kf.</w:t>
      </w:r>
    </w:p>
    <w:p w14:paraId="064DCEAD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>35. mlearn*.tw,kf.</w:t>
      </w:r>
    </w:p>
    <w:p w14:paraId="064DCEAE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>36. smartphone*.tw,kf.</w:t>
      </w:r>
    </w:p>
    <w:p w14:paraId="064DCEAF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>37. smart-phone*.tw,kf.</w:t>
      </w:r>
    </w:p>
    <w:p w14:paraId="064DCEB0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>38. ((mobile or cell) adj2 phone*).tw,kf.</w:t>
      </w:r>
    </w:p>
    <w:p w14:paraId="064DCEB1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>39. iphone*.tw,kf.</w:t>
      </w:r>
    </w:p>
    <w:p w14:paraId="064DCEB2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>40. android*.tw,kf.</w:t>
      </w:r>
    </w:p>
    <w:p w14:paraId="064DCEB3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>41. ipad*.tw,kf.</w:t>
      </w:r>
    </w:p>
    <w:p w14:paraId="064DCEB4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>42. Personal digital assistant*.tw,kf.</w:t>
      </w:r>
    </w:p>
    <w:p w14:paraId="064DCEB5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>43. handheld computer*.tw,kf.</w:t>
      </w:r>
    </w:p>
    <w:p w14:paraId="064DCEB6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>44. Mobile App?.tw,kf.</w:t>
      </w:r>
    </w:p>
    <w:p w14:paraId="064DCEB7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>45. Mobile Application?.tw,kf.</w:t>
      </w:r>
    </w:p>
    <w:p w14:paraId="064DCEB8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>46. webcast*.tw,kf.</w:t>
      </w:r>
    </w:p>
    <w:p w14:paraId="064DCEB9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>47. webinar*.tw,kf.</w:t>
      </w:r>
    </w:p>
    <w:p w14:paraId="064DCEBA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>48. flipped classroom*.tw,kf.</w:t>
      </w:r>
    </w:p>
    <w:p w14:paraId="064DCEBB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>49. Serious game*.tw,kf.</w:t>
      </w:r>
    </w:p>
    <w:p w14:paraId="064DCEBC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>50. Serious gaming.tw,kf.</w:t>
      </w:r>
    </w:p>
    <w:p w14:paraId="064DCEBD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>51. Patient Simulat*.tw,kf.</w:t>
      </w:r>
    </w:p>
    <w:p w14:paraId="064DCEBE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>52. Virtual patient*.tw,kf.</w:t>
      </w:r>
    </w:p>
    <w:p w14:paraId="064DCEBF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>53. ((educat* or instruct* or learn* or simulat* or train* or teach* or interactiv*) adj2 technolog*).tw,kf.</w:t>
      </w:r>
    </w:p>
    <w:p w14:paraId="064DCEC0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>54. Massive Open Online Course?.tw,kf.</w:t>
      </w:r>
    </w:p>
    <w:p w14:paraId="064DCEC1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>55. Mooc?.tw,kf.</w:t>
      </w:r>
    </w:p>
    <w:p w14:paraId="064DCEC2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>56. (Canvas network or Coursera or Coursesites or edx or Futurelearn or iversity or miriada x or moodle or novoed or openlearning or open2study or plato or spoc or udacity or pingpong).tw,kf.</w:t>
      </w:r>
    </w:p>
    <w:p w14:paraId="064DCEC3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>57. or/7-56</w:t>
      </w:r>
    </w:p>
    <w:p w14:paraId="064DCEC4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>58. 6 and 57</w:t>
      </w:r>
    </w:p>
    <w:p w14:paraId="064DCEC5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>59. Education.fs.</w:t>
      </w:r>
    </w:p>
    <w:p w14:paraId="064DCEC6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>60. Education/</w:t>
      </w:r>
    </w:p>
    <w:p w14:paraId="064DCEC7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>61. Teaching/</w:t>
      </w:r>
    </w:p>
    <w:p w14:paraId="064DCEC8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>62. Learning/</w:t>
      </w:r>
    </w:p>
    <w:p w14:paraId="064DCEC9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>63. exp Inservice Training/</w:t>
      </w:r>
    </w:p>
    <w:p w14:paraId="064DCECA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lastRenderedPageBreak/>
        <w:t>64. Curriculum/</w:t>
      </w:r>
    </w:p>
    <w:p w14:paraId="064DCECB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>65. educat*.tw,kf.</w:t>
      </w:r>
    </w:p>
    <w:p w14:paraId="064DCECC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>66. learn*.tw,kf.</w:t>
      </w:r>
    </w:p>
    <w:p w14:paraId="064DCECD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>67. train*.tw,kf.</w:t>
      </w:r>
    </w:p>
    <w:p w14:paraId="064DCECE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>68. instruct*.tw,kf.</w:t>
      </w:r>
    </w:p>
    <w:p w14:paraId="064DCECF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>69. teach*.tw,kf.</w:t>
      </w:r>
    </w:p>
    <w:p w14:paraId="064DCED0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>70. or/59-69</w:t>
      </w:r>
    </w:p>
    <w:p w14:paraId="064DCED1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>71. Health Personnel/</w:t>
      </w:r>
    </w:p>
    <w:p w14:paraId="064DCED2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>72. exp Allied Health Personnel/</w:t>
      </w:r>
    </w:p>
    <w:p w14:paraId="064DCED3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>73. Anatomists/</w:t>
      </w:r>
    </w:p>
    <w:p w14:paraId="064DCED4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>74. "Coroners and Medical Examiners"/</w:t>
      </w:r>
    </w:p>
    <w:p w14:paraId="064DCED5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>75. exp Dental Staff/</w:t>
      </w:r>
    </w:p>
    <w:p w14:paraId="064DCED6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>76. exp Dentists/</w:t>
      </w:r>
    </w:p>
    <w:p w14:paraId="064DCED7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>77. Health Educators/</w:t>
      </w:r>
    </w:p>
    <w:p w14:paraId="064DCED8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>78. Infection Control Practitioners/</w:t>
      </w:r>
    </w:p>
    <w:p w14:paraId="064DCED9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>79. Medical Laboratory Personnel/</w:t>
      </w:r>
    </w:p>
    <w:p w14:paraId="064DCEDA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>80. exp Medical Staff/</w:t>
      </w:r>
    </w:p>
    <w:p w14:paraId="064DCEDB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>81. exp Nurses/</w:t>
      </w:r>
    </w:p>
    <w:p w14:paraId="064DCEDC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>82. exp Nursing Staff/</w:t>
      </w:r>
    </w:p>
    <w:p w14:paraId="064DCEDD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>83. Personnel, Hospital/</w:t>
      </w:r>
    </w:p>
    <w:p w14:paraId="064DCEDE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>84. Pharmacists/</w:t>
      </w:r>
    </w:p>
    <w:p w14:paraId="064DCEDF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>85. exp Physicians/</w:t>
      </w:r>
    </w:p>
    <w:p w14:paraId="064DCEE0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>86. Physician*.tw,kf.</w:t>
      </w:r>
    </w:p>
    <w:p w14:paraId="064DCEE1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>87. Doctor*.tw,kf.</w:t>
      </w:r>
    </w:p>
    <w:p w14:paraId="064DCEE2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>88. Nurs*.tw,kf.</w:t>
      </w:r>
    </w:p>
    <w:p w14:paraId="064DCEE3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>89. Surg*.tw,kf.</w:t>
      </w:r>
    </w:p>
    <w:p w14:paraId="064DCEE4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>90. Health Personnel.tw,kf.</w:t>
      </w:r>
    </w:p>
    <w:p w14:paraId="064DCEE5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>91. healthcare professional*.tw,kf.</w:t>
      </w:r>
    </w:p>
    <w:p w14:paraId="064DCEE6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>92. radiolog*.tw,kf.</w:t>
      </w:r>
    </w:p>
    <w:p w14:paraId="064DCEE7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>93. dentist*.tw,kf.</w:t>
      </w:r>
    </w:p>
    <w:p w14:paraId="064DCEE8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>94. Pharmacist*.tw,kf.</w:t>
      </w:r>
    </w:p>
    <w:p w14:paraId="064DCEE9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>95. Hospital Administrator*.tw,kf.</w:t>
      </w:r>
    </w:p>
    <w:p w14:paraId="064DCEEA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>96. Podiatr*.tw,kf.</w:t>
      </w:r>
    </w:p>
    <w:p w14:paraId="064DCEEB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>97. Psycholog*.tw,kf.</w:t>
      </w:r>
    </w:p>
    <w:p w14:paraId="064DCEEC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>98. Psychiatr*.tw,kf.</w:t>
      </w:r>
    </w:p>
    <w:p w14:paraId="064DCEED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>99. An?esthesi*.tw,kf.</w:t>
      </w:r>
    </w:p>
    <w:p w14:paraId="064DCEEE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>100. Clinician*.tw,kf.</w:t>
      </w:r>
    </w:p>
    <w:p w14:paraId="064DCEEF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>101. Dermatolog*.tw,kf.</w:t>
      </w:r>
    </w:p>
    <w:p w14:paraId="064DCEF0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>102. General practioner*.tw,kf.</w:t>
      </w:r>
    </w:p>
    <w:p w14:paraId="064DCEF1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>103. Cardiolog*.tw,kf.</w:t>
      </w:r>
    </w:p>
    <w:p w14:paraId="064DCEF2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>104. Oncolog*.tw,kf.</w:t>
      </w:r>
    </w:p>
    <w:p w14:paraId="064DCEF3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lastRenderedPageBreak/>
        <w:t>105. Rheumatolog*.tw,kf.</w:t>
      </w:r>
    </w:p>
    <w:p w14:paraId="064DCEF4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>106. Neurolog*.tw,kf.</w:t>
      </w:r>
    </w:p>
    <w:p w14:paraId="064DCEF5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>107. Patholog*.tw,kf.</w:t>
      </w:r>
    </w:p>
    <w:p w14:paraId="064DCEF6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>108. P?ediatric*.tw,kf.</w:t>
      </w:r>
    </w:p>
    <w:p w14:paraId="064DCEF7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>109. Physiotherap*.tw,kf.</w:t>
      </w:r>
    </w:p>
    <w:p w14:paraId="064DCEF8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>110. Physical therap*.tw,kf.</w:t>
      </w:r>
    </w:p>
    <w:p w14:paraId="064DCEF9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>111. Occupational therap*.tw,kf.</w:t>
      </w:r>
    </w:p>
    <w:p w14:paraId="064DCEFA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>112. dieti?ian*.tw,kf.</w:t>
      </w:r>
    </w:p>
    <w:p w14:paraId="064DCEFB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>113. Dietetic*.tw,kf.</w:t>
      </w:r>
    </w:p>
    <w:p w14:paraId="064DCEFC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>114. midwi?e*.tw,kf.</w:t>
      </w:r>
    </w:p>
    <w:p w14:paraId="064DCEFD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>115. nutrition*.tw,kf.</w:t>
      </w:r>
    </w:p>
    <w:p w14:paraId="064DCEFE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>116. orthopti*.tw,kf.</w:t>
      </w:r>
    </w:p>
    <w:p w14:paraId="064DCEFF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>117. obstetric*.tw,kf.</w:t>
      </w:r>
    </w:p>
    <w:p w14:paraId="064DCF00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>118. gyn?ecolog*.tw,kf.</w:t>
      </w:r>
    </w:p>
    <w:p w14:paraId="064DCF01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>119. orthodont*.tw,kf.</w:t>
      </w:r>
    </w:p>
    <w:p w14:paraId="064DCF02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>120. Urolog*.tw,kf.</w:t>
      </w:r>
    </w:p>
    <w:p w14:paraId="064DCF03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>121. or/71-120</w:t>
      </w:r>
    </w:p>
    <w:p w14:paraId="064DCF04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>122. Health Occupations/</w:t>
      </w:r>
    </w:p>
    <w:p w14:paraId="064DCF05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>123. exp Allied Health Occupations/</w:t>
      </w:r>
    </w:p>
    <w:p w14:paraId="064DCF06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>124. Biomedical Engineering/</w:t>
      </w:r>
    </w:p>
    <w:p w14:paraId="064DCF07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>125. Chiropractic/</w:t>
      </w:r>
    </w:p>
    <w:p w14:paraId="064DCF08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>126. exp Dentistry/</w:t>
      </w:r>
    </w:p>
    <w:p w14:paraId="064DCF09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>127. exp Evidence-Based Practice/</w:t>
      </w:r>
    </w:p>
    <w:p w14:paraId="064DCF0A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>128. exp Medicine/</w:t>
      </w:r>
    </w:p>
    <w:p w14:paraId="064DCF0B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>129. exp Nursing/</w:t>
      </w:r>
    </w:p>
    <w:p w14:paraId="064DCF0C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>130. Dietetics/</w:t>
      </w:r>
    </w:p>
    <w:p w14:paraId="064DCF0D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>131. Optometry/</w:t>
      </w:r>
    </w:p>
    <w:p w14:paraId="064DCF0E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>132. Orthoptics/</w:t>
      </w:r>
    </w:p>
    <w:p w14:paraId="064DCF0F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>133. exp Pharmacology/</w:t>
      </w:r>
    </w:p>
    <w:p w14:paraId="064DCF10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>134. exp Pharmacy/</w:t>
      </w:r>
    </w:p>
    <w:p w14:paraId="064DCF11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>135. Podiatry/</w:t>
      </w:r>
    </w:p>
    <w:p w14:paraId="064DCF12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>136. Psychology, Medical/</w:t>
      </w:r>
    </w:p>
    <w:p w14:paraId="064DCF13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>137. Serology/</w:t>
      </w:r>
    </w:p>
    <w:p w14:paraId="064DCF14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>138. Specialization/</w:t>
      </w:r>
    </w:p>
    <w:p w14:paraId="064DCF15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>139. exp Surgical Procedures, Operative/</w:t>
      </w:r>
    </w:p>
    <w:p w14:paraId="064DCF16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>140. exp Radiography/</w:t>
      </w:r>
    </w:p>
    <w:p w14:paraId="064DCF17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>141. or/122-140</w:t>
      </w:r>
    </w:p>
    <w:p w14:paraId="064DCF18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>142. 121 or 141</w:t>
      </w:r>
    </w:p>
    <w:p w14:paraId="064DCF19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>143. 57 and 70 and 142</w:t>
      </w:r>
    </w:p>
    <w:p w14:paraId="064DCF1A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>144. Psychomotor Performance/</w:t>
      </w:r>
    </w:p>
    <w:p w14:paraId="064DCF1B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>145. motor skills/</w:t>
      </w:r>
    </w:p>
    <w:p w14:paraId="064DCF1C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lastRenderedPageBreak/>
        <w:t>146. ((psychomotor or procedural or technical) adj3 skill*).tw,kf.</w:t>
      </w:r>
    </w:p>
    <w:p w14:paraId="064DCF1D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>147. (psychomotor adj3 performance).tw,kf.</w:t>
      </w:r>
    </w:p>
    <w:p w14:paraId="064DCF1E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>148. or/144-147</w:t>
      </w:r>
    </w:p>
    <w:p w14:paraId="064DCF1F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>149. 6 and 148</w:t>
      </w:r>
    </w:p>
    <w:p w14:paraId="064DCF20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>150. 58 or 143 or 149</w:t>
      </w:r>
    </w:p>
    <w:p w14:paraId="064DCF21" w14:textId="77777777" w:rsidR="0077777E" w:rsidRDefault="0077777E" w:rsidP="007777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7"/>
          <w:szCs w:val="27"/>
        </w:rPr>
        <w:t>151. limit 150 to yr="1990 -Current"</w:t>
      </w:r>
    </w:p>
    <w:p w14:paraId="064DCF22" w14:textId="77777777" w:rsidR="00A96E24" w:rsidRPr="008D2E67" w:rsidRDefault="00A96E24" w:rsidP="00D92360">
      <w:pPr>
        <w:rPr>
          <w:lang w:val="en-SG"/>
        </w:rPr>
      </w:pPr>
    </w:p>
    <w:sectPr w:rsidR="00A96E24" w:rsidRPr="008D2E6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838043B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B63495C8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9138746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1B1EB4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76389EC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E9286A2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FDC4F92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4921B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9EC00E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55E766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777E"/>
    <w:rsid w:val="0003070F"/>
    <w:rsid w:val="000439F5"/>
    <w:rsid w:val="00066756"/>
    <w:rsid w:val="000B33E1"/>
    <w:rsid w:val="001106CD"/>
    <w:rsid w:val="00181147"/>
    <w:rsid w:val="0020770A"/>
    <w:rsid w:val="00587F51"/>
    <w:rsid w:val="005F0C9A"/>
    <w:rsid w:val="00667E2B"/>
    <w:rsid w:val="00676903"/>
    <w:rsid w:val="006A7EFE"/>
    <w:rsid w:val="006C53B6"/>
    <w:rsid w:val="00753071"/>
    <w:rsid w:val="0077777E"/>
    <w:rsid w:val="008D2E67"/>
    <w:rsid w:val="009050C4"/>
    <w:rsid w:val="00A837CD"/>
    <w:rsid w:val="00A96E24"/>
    <w:rsid w:val="00AD56BB"/>
    <w:rsid w:val="00B345BE"/>
    <w:rsid w:val="00B41420"/>
    <w:rsid w:val="00B6724E"/>
    <w:rsid w:val="00D657D7"/>
    <w:rsid w:val="00D92360"/>
    <w:rsid w:val="00DD7139"/>
    <w:rsid w:val="00E54C38"/>
    <w:rsid w:val="00E77A78"/>
    <w:rsid w:val="00F23CDE"/>
    <w:rsid w:val="00FB0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064DCE8B"/>
  <w15:docId w15:val="{FE9DEACC-25D6-427E-9347-351F82CAFA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lang w:val="en-SG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724E"/>
    <w:pPr>
      <w:jc w:val="both"/>
    </w:pPr>
    <w:rPr>
      <w:rFonts w:ascii="Arial" w:hAnsi="Arial"/>
      <w:sz w:val="24"/>
      <w:szCs w:val="24"/>
      <w:lang w:val="en-US" w:eastAsia="zh-CN"/>
    </w:rPr>
  </w:style>
  <w:style w:type="paragraph" w:styleId="Heading2">
    <w:name w:val="heading 2"/>
    <w:basedOn w:val="Normal"/>
    <w:next w:val="Normal"/>
    <w:qFormat/>
    <w:rsid w:val="0003070F"/>
    <w:pPr>
      <w:keepNext/>
      <w:spacing w:before="240" w:after="60"/>
      <w:outlineLvl w:val="1"/>
    </w:pPr>
    <w:rPr>
      <w:rFonts w:cs="Arial"/>
      <w:b/>
      <w:bCs/>
      <w:iCs/>
      <w:sz w:val="28"/>
      <w:szCs w:val="28"/>
    </w:rPr>
  </w:style>
  <w:style w:type="paragraph" w:styleId="Heading3">
    <w:name w:val="heading 3"/>
    <w:basedOn w:val="Normal"/>
    <w:next w:val="Normal"/>
    <w:qFormat/>
    <w:rsid w:val="006C53B6"/>
    <w:pPr>
      <w:keepNext/>
      <w:spacing w:before="240" w:after="60"/>
      <w:outlineLvl w:val="2"/>
    </w:pPr>
    <w:rPr>
      <w:rFonts w:cs="Arial"/>
      <w:b/>
      <w:bCs/>
      <w:i/>
      <w:sz w:val="28"/>
      <w:szCs w:val="26"/>
    </w:rPr>
  </w:style>
  <w:style w:type="paragraph" w:styleId="Heading4">
    <w:name w:val="heading 4"/>
    <w:basedOn w:val="Normal"/>
    <w:next w:val="Normal"/>
    <w:qFormat/>
    <w:rsid w:val="006C53B6"/>
    <w:pPr>
      <w:keepNext/>
      <w:spacing w:before="240" w:after="60"/>
      <w:outlineLvl w:val="3"/>
    </w:pPr>
    <w:rPr>
      <w:b/>
      <w:bCs/>
      <w:sz w:val="26"/>
      <w:szCs w:val="28"/>
    </w:rPr>
  </w:style>
  <w:style w:type="paragraph" w:styleId="Heading5">
    <w:name w:val="heading 5"/>
    <w:basedOn w:val="Normal"/>
    <w:next w:val="Normal"/>
    <w:qFormat/>
    <w:rsid w:val="006C53B6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rsid w:val="00587F51"/>
    <w:pPr>
      <w:spacing w:before="240" w:after="60"/>
      <w:outlineLvl w:val="5"/>
    </w:pPr>
    <w:rPr>
      <w:rFonts w:cs="Arial"/>
      <w:b/>
      <w:i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rsid w:val="0003070F"/>
    <w:pPr>
      <w:spacing w:before="240" w:after="60"/>
      <w:outlineLvl w:val="6"/>
    </w:pPr>
  </w:style>
  <w:style w:type="paragraph" w:styleId="Heading8">
    <w:name w:val="heading 8"/>
    <w:basedOn w:val="Normal"/>
    <w:next w:val="Normal"/>
    <w:qFormat/>
    <w:rsid w:val="0003070F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rsid w:val="0003070F"/>
    <w:pPr>
      <w:spacing w:before="240" w:after="60"/>
      <w:outlineLvl w:val="8"/>
    </w:pPr>
    <w:rPr>
      <w:rFonts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7777E"/>
    <w:pPr>
      <w:spacing w:before="100" w:beforeAutospacing="1" w:after="100" w:afterAutospacing="1"/>
      <w:jc w:val="left"/>
    </w:pPr>
    <w:rPr>
      <w:rFonts w:ascii="Times New Roman" w:eastAsia="Times New Roman" w:hAnsi="Times New Roman"/>
      <w:lang w:val="en-SG" w:eastAsia="en-S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566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30</Words>
  <Characters>416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wel Przemyslaw Posadzki (Dr)</dc:creator>
  <cp:lastModifiedBy>LAW Gloria Chun Yi (Dr)</cp:lastModifiedBy>
  <cp:revision>2</cp:revision>
  <dcterms:created xsi:type="dcterms:W3CDTF">2017-02-28T02:01:00Z</dcterms:created>
  <dcterms:modified xsi:type="dcterms:W3CDTF">2017-07-11T06:17:00Z</dcterms:modified>
</cp:coreProperties>
</file>